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6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3072"/>
        <w:gridCol w:w="3005"/>
      </w:tblGrid>
      <w:tr w:rsidR="00022450" w:rsidRPr="000552F1" w:rsidTr="00416C26">
        <w:trPr>
          <w:trHeight w:val="30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144D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</w:rPr>
              <w:t>Q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CR primer </w:t>
            </w:r>
            <w:r w:rsidRPr="000552F1">
              <w:rPr>
                <w:rFonts w:asciiTheme="majorBidi" w:eastAsia="Times New Roman" w:hAnsiTheme="majorBidi" w:cstheme="majorBidi"/>
                <w:b/>
                <w:bCs/>
              </w:rPr>
              <w:t>F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</w:rPr>
              <w:t>Q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PC</w:t>
            </w:r>
            <w:r w:rsidRPr="000552F1">
              <w:rPr>
                <w:rFonts w:asciiTheme="majorBidi" w:eastAsia="Times New Roman" w:hAnsiTheme="majorBidi" w:cstheme="majorBidi"/>
                <w:b/>
                <w:bCs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primer R</w:t>
            </w:r>
          </w:p>
        </w:tc>
      </w:tr>
      <w:tr w:rsidR="00022450" w:rsidRPr="000552F1" w:rsidTr="00416C26">
        <w:trPr>
          <w:trHeight w:val="39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x1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aatttgcagaacctccgacg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cattgaggagtggttggct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limp1b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AGAAGAGGTGCCAGCAGATG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  <w:t>CTACCAGGTTCTGCTCTGC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BMP2/4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TACCGGTCGCATACA CAAG 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TGTGTCTGTGCTGCTCTGTA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Bra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GAAAGTCAGGCTGGAGGA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AGTACATGGAGTTCGGGTCG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Delta</w:t>
            </w:r>
            <w:r>
              <w:rPr>
                <w:rFonts w:asciiTheme="majorBidi" w:eastAsia="MS PGothic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CACATTCGCTTTCCGTAAT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  <w:t>AGACCCTGTGCTGCTTTCAT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proofErr w:type="spellStart"/>
            <w:r w:rsidRPr="000552F1">
              <w:rPr>
                <w:rFonts w:asciiTheme="majorBidi" w:eastAsia="MS PGothic" w:hAnsiTheme="majorBidi" w:cstheme="majorBidi"/>
                <w:b/>
                <w:bCs/>
              </w:rPr>
              <w:t>Dlx</w:t>
            </w:r>
            <w:proofErr w:type="spellEnd"/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GGCATCCTCCAATTTATGA 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CAAGGTATTGGGTCTGGTG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ri</w:t>
            </w:r>
            <w:proofErr w:type="spellEnd"/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GGAAATAGACGAGAGGGG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GTGGTATCATGGTGGGTGGA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ts1/2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CCAACATGCATCTGGACGAG 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CCGGACCGCCAATCATTATG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proofErr w:type="spellStart"/>
            <w:r w:rsidRPr="000552F1">
              <w:rPr>
                <w:rFonts w:asciiTheme="majorBidi" w:eastAsia="MS PGothic" w:hAnsiTheme="majorBidi" w:cstheme="majorBidi"/>
                <w:b/>
                <w:bCs/>
              </w:rPr>
              <w:t>FoxA</w:t>
            </w:r>
            <w:proofErr w:type="spellEnd"/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caggtatgggaagcatggga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gcgtatctcatcgacatgg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FoxQ2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CCACCATCAACCAAGAAAC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CCAGCTTCTTTCGTTGTC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at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5/6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CACCCCTGATACGACCTAC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GTGATGCATGCCTGAGAAGG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C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ATTTTCGACATCCCTGCTG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  <w:t>CTTGAAGTACCTGCGGCAT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GFP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AGGGCTATGTGCAGGAGAGA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CTTGTGGCCGAGAATGTTT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proofErr w:type="spellStart"/>
            <w:r w:rsidRPr="000552F1">
              <w:rPr>
                <w:rFonts w:asciiTheme="majorBidi" w:eastAsia="MS PGothic" w:hAnsiTheme="majorBidi" w:cstheme="majorBidi"/>
                <w:b/>
                <w:bCs/>
              </w:rPr>
              <w:t>Gsc</w:t>
            </w:r>
            <w:proofErr w:type="spellEnd"/>
            <w:r w:rsidRPr="000552F1">
              <w:rPr>
                <w:rFonts w:asciiTheme="majorBidi" w:eastAsia="MS PGothic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CAGTCCCTCATCACCTCCAT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AGCCGGTGTAAGGGTTGTAG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ex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GAACCACCCTACTCCACTG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GCCGCTCTATTTTGTCCGAG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hox11/13b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TGCGACGTTCACAACAACT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TGAGATCGAGAGCCTGTGA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proofErr w:type="spellStart"/>
            <w:r w:rsidRPr="000552F1">
              <w:rPr>
                <w:rFonts w:asciiTheme="majorBidi" w:eastAsia="MS PGothic" w:hAnsiTheme="majorBidi" w:cstheme="majorBidi"/>
                <w:b/>
                <w:bCs/>
              </w:rPr>
              <w:t>Irxa</w:t>
            </w:r>
            <w:proofErr w:type="spellEnd"/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CTACCCACCGCACTCTACT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CGTTCCCTTCAAATCAGCA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x</w:t>
            </w:r>
            <w:proofErr w:type="spellEnd"/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CCTGTAACGGCCATCTCT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CTGTTGGGTGGTGTTTCGA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Nodal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CATTGAACTCCGCTCCAAA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TCGCCGTCCTCACTAGAAT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Not1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TCTGAAACGCCTTCGATGT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GCGAGGTAGAGTCGTTCAC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KS1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TGTAGGCATTGGTACCCGT 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TTGCCTTGTCTGATCCTCGT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Six1/2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TGGACGATTTCTCTGGTCA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GTTATGCGGCGAGAAGTTA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SM50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GACCTGCTAAAATGGGCT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TCCATCCAAGCCAGATCTCA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52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bx2/3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TATTACCACCTCGCCTCAGC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CCTGGATGTTCGCCGAATTT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proofErr w:type="spellStart"/>
            <w:r w:rsidRPr="000552F1">
              <w:rPr>
                <w:rFonts w:asciiTheme="majorBidi" w:eastAsia="MS PGothic" w:hAnsiTheme="majorBidi" w:cstheme="majorBidi"/>
                <w:b/>
                <w:bCs/>
              </w:rPr>
              <w:t>Vegf</w:t>
            </w:r>
            <w:proofErr w:type="spellEnd"/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GCTCATGGTTCTCTCGAAGG 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sz w:val="20"/>
                <w:szCs w:val="20"/>
              </w:rPr>
              <w:t>CCCGCTGAGATAACATTGGT</w:t>
            </w:r>
          </w:p>
        </w:tc>
      </w:tr>
      <w:tr w:rsidR="00022450" w:rsidRPr="000552F1" w:rsidTr="00416C26">
        <w:trPr>
          <w:trHeight w:val="36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022450" w:rsidRPr="000552F1" w:rsidRDefault="00022450" w:rsidP="00416C26">
            <w:pPr>
              <w:bidi w:val="0"/>
              <w:spacing w:after="0" w:line="240" w:lineRule="auto"/>
              <w:rPr>
                <w:rFonts w:asciiTheme="majorBidi" w:eastAsia="MS PGothic" w:hAnsiTheme="majorBidi" w:cstheme="majorBidi"/>
                <w:b/>
                <w:bCs/>
              </w:rPr>
            </w:pPr>
            <w:r w:rsidRPr="000552F1">
              <w:rPr>
                <w:rFonts w:asciiTheme="majorBidi" w:eastAsia="MS PGothic" w:hAnsiTheme="majorBidi" w:cstheme="majorBidi"/>
                <w:b/>
                <w:bCs/>
              </w:rPr>
              <w:t>Wnt8</w:t>
            </w: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Arial Unicode MS" w:hAnsiTheme="majorBidi" w:cstheme="majorBidi"/>
                <w:caps/>
                <w:color w:val="000000"/>
                <w:sz w:val="20"/>
                <w:szCs w:val="20"/>
              </w:rPr>
              <w:t>AAGTGTCATGGCGTCTCTGG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022450" w:rsidRPr="00144DB9" w:rsidRDefault="00022450" w:rsidP="00416C2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</w:pPr>
            <w:r w:rsidRPr="00144DB9">
              <w:rPr>
                <w:rFonts w:asciiTheme="majorBidi" w:eastAsia="Times New Roman" w:hAnsiTheme="majorBidi" w:cstheme="majorBidi"/>
                <w:caps/>
                <w:color w:val="000000"/>
                <w:sz w:val="20"/>
                <w:szCs w:val="20"/>
              </w:rPr>
              <w:t>ATGAGCTTGCCACTGACGAA</w:t>
            </w:r>
          </w:p>
        </w:tc>
      </w:tr>
    </w:tbl>
    <w:p w:rsidR="00022450" w:rsidRPr="00022450" w:rsidRDefault="00022450" w:rsidP="00F71FFF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2450">
        <w:rPr>
          <w:rFonts w:asciiTheme="majorBidi" w:hAnsiTheme="majorBidi" w:cstheme="majorBidi"/>
          <w:b/>
          <w:bCs/>
          <w:sz w:val="24"/>
          <w:szCs w:val="24"/>
        </w:rPr>
        <w:t>Table S2. QPCR primer sequences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p w:rsidR="00022450" w:rsidRPr="00022450" w:rsidRDefault="00022450" w:rsidP="0002245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D2F5A" w:rsidRPr="00022450" w:rsidRDefault="005D2F5A" w:rsidP="00022450">
      <w:pPr>
        <w:spacing w:line="360" w:lineRule="auto"/>
        <w:rPr>
          <w:sz w:val="24"/>
          <w:szCs w:val="24"/>
        </w:rPr>
      </w:pPr>
    </w:p>
    <w:sectPr w:rsidR="005D2F5A" w:rsidRPr="00022450" w:rsidSect="00E23C5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450"/>
    <w:rsid w:val="00022450"/>
    <w:rsid w:val="005D2F5A"/>
    <w:rsid w:val="00F7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50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24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50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24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dar</dc:creator>
  <cp:lastModifiedBy>Smadar</cp:lastModifiedBy>
  <cp:revision>2</cp:revision>
  <dcterms:created xsi:type="dcterms:W3CDTF">2015-07-12T07:30:00Z</dcterms:created>
  <dcterms:modified xsi:type="dcterms:W3CDTF">2015-07-12T07:34:00Z</dcterms:modified>
</cp:coreProperties>
</file>